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0147" w14:textId="77777777" w:rsidR="00B63D2D" w:rsidRPr="00C573BB" w:rsidRDefault="00B63D2D" w:rsidP="00B63D2D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kern w:val="0"/>
        </w:rPr>
      </w:pPr>
      <w:r w:rsidRPr="00C573BB">
        <w:rPr>
          <w:rFonts w:cstheme="minorHAnsi"/>
          <w:b/>
          <w:bCs/>
          <w:kern w:val="0"/>
        </w:rPr>
        <w:t xml:space="preserve">Table </w:t>
      </w:r>
      <w:r>
        <w:rPr>
          <w:rFonts w:cstheme="minorHAnsi"/>
          <w:b/>
          <w:bCs/>
          <w:kern w:val="0"/>
        </w:rPr>
        <w:t>S3</w:t>
      </w:r>
      <w:r w:rsidRPr="00C573BB">
        <w:rPr>
          <w:rFonts w:cstheme="minorHAnsi"/>
          <w:b/>
          <w:bCs/>
          <w:kern w:val="0"/>
        </w:rPr>
        <w:t xml:space="preserve">: Likelihood of incurring catastrophic cost </w:t>
      </w:r>
      <w:r>
        <w:rPr>
          <w:rFonts w:cstheme="minorHAnsi"/>
          <w:b/>
          <w:bCs/>
          <w:kern w:val="0"/>
        </w:rPr>
        <w:t xml:space="preserve">using HCA2 method of indirect cost </w:t>
      </w:r>
      <w:proofErr w:type="gramStart"/>
      <w:r>
        <w:rPr>
          <w:rFonts w:cstheme="minorHAnsi"/>
          <w:b/>
          <w:bCs/>
          <w:kern w:val="0"/>
        </w:rPr>
        <w:t>calculation</w:t>
      </w:r>
      <w:proofErr w:type="gramEnd"/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539"/>
        <w:gridCol w:w="1559"/>
        <w:gridCol w:w="993"/>
        <w:gridCol w:w="1559"/>
        <w:gridCol w:w="992"/>
        <w:gridCol w:w="1559"/>
        <w:gridCol w:w="993"/>
        <w:gridCol w:w="1417"/>
        <w:gridCol w:w="992"/>
      </w:tblGrid>
      <w:tr w:rsidR="00B63D2D" w:rsidRPr="00624E11" w14:paraId="794CD4C9" w14:textId="77777777" w:rsidTr="00E91741">
        <w:tc>
          <w:tcPr>
            <w:tcW w:w="3539" w:type="dxa"/>
          </w:tcPr>
          <w:p w14:paraId="50B9C234" w14:textId="77777777" w:rsidR="00B63D2D" w:rsidRPr="00624E11" w:rsidRDefault="00B63D2D" w:rsidP="00E91741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015C34B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neral population (N=528)</w:t>
            </w:r>
          </w:p>
        </w:tc>
        <w:tc>
          <w:tcPr>
            <w:tcW w:w="2551" w:type="dxa"/>
            <w:gridSpan w:val="2"/>
          </w:tcPr>
          <w:p w14:paraId="495DF7B6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Urban slum dwellers </w:t>
            </w:r>
          </w:p>
          <w:p w14:paraId="34F4EEAA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526)</w:t>
            </w:r>
          </w:p>
        </w:tc>
        <w:tc>
          <w:tcPr>
            <w:tcW w:w="2552" w:type="dxa"/>
            <w:gridSpan w:val="2"/>
          </w:tcPr>
          <w:p w14:paraId="3374C421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ea garden families (N=403)</w:t>
            </w:r>
          </w:p>
        </w:tc>
        <w:tc>
          <w:tcPr>
            <w:tcW w:w="2409" w:type="dxa"/>
            <w:gridSpan w:val="2"/>
          </w:tcPr>
          <w:p w14:paraId="2194EDB2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ll participants</w:t>
            </w:r>
          </w:p>
          <w:p w14:paraId="696F98FB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457)</w:t>
            </w:r>
          </w:p>
        </w:tc>
      </w:tr>
      <w:tr w:rsidR="00B63D2D" w:rsidRPr="00624E11" w14:paraId="70C44D72" w14:textId="77777777" w:rsidTr="00E91741">
        <w:tc>
          <w:tcPr>
            <w:tcW w:w="3539" w:type="dxa"/>
          </w:tcPr>
          <w:p w14:paraId="138C09AD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planatory variables</w:t>
            </w:r>
          </w:p>
        </w:tc>
        <w:tc>
          <w:tcPr>
            <w:tcW w:w="1559" w:type="dxa"/>
          </w:tcPr>
          <w:p w14:paraId="7E5BDFA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3" w:type="dxa"/>
          </w:tcPr>
          <w:p w14:paraId="259EFCA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559" w:type="dxa"/>
          </w:tcPr>
          <w:p w14:paraId="5F4F728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2" w:type="dxa"/>
          </w:tcPr>
          <w:p w14:paraId="05E87E8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559" w:type="dxa"/>
          </w:tcPr>
          <w:p w14:paraId="434BD033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3" w:type="dxa"/>
          </w:tcPr>
          <w:p w14:paraId="4E7EFA5C" w14:textId="77777777" w:rsidR="00B63D2D" w:rsidRDefault="00B63D2D" w:rsidP="00E9174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417" w:type="dxa"/>
          </w:tcPr>
          <w:p w14:paraId="78578059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2" w:type="dxa"/>
          </w:tcPr>
          <w:p w14:paraId="4FE3C9DF" w14:textId="77777777" w:rsidR="00B63D2D" w:rsidRDefault="00B63D2D" w:rsidP="00E9174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B63D2D" w:rsidRPr="00624E11" w14:paraId="1A8B5838" w14:textId="77777777" w:rsidTr="00E91741">
        <w:tc>
          <w:tcPr>
            <w:tcW w:w="3539" w:type="dxa"/>
          </w:tcPr>
          <w:p w14:paraId="35DBFBA9" w14:textId="77777777" w:rsidR="00B63D2D" w:rsidRPr="00C573BB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>Age</w:t>
            </w:r>
            <w:r>
              <w:rPr>
                <w:rFonts w:cstheme="minorHAnsi"/>
                <w:b/>
                <w:bCs/>
              </w:rPr>
              <w:t xml:space="preserve"> (in years)</w:t>
            </w:r>
          </w:p>
        </w:tc>
        <w:tc>
          <w:tcPr>
            <w:tcW w:w="1559" w:type="dxa"/>
          </w:tcPr>
          <w:p w14:paraId="535255F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18B7C65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1, 1.03)</w:t>
            </w:r>
          </w:p>
        </w:tc>
        <w:tc>
          <w:tcPr>
            <w:tcW w:w="993" w:type="dxa"/>
          </w:tcPr>
          <w:p w14:paraId="5D40852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559" w:type="dxa"/>
          </w:tcPr>
          <w:p w14:paraId="0F4197BE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  <w:p w14:paraId="626714A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2)</w:t>
            </w:r>
          </w:p>
        </w:tc>
        <w:tc>
          <w:tcPr>
            <w:tcW w:w="992" w:type="dxa"/>
          </w:tcPr>
          <w:p w14:paraId="2791746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1559" w:type="dxa"/>
          </w:tcPr>
          <w:p w14:paraId="122BBD22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330384C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3)</w:t>
            </w:r>
          </w:p>
        </w:tc>
        <w:tc>
          <w:tcPr>
            <w:tcW w:w="993" w:type="dxa"/>
          </w:tcPr>
          <w:p w14:paraId="2909FF2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1417" w:type="dxa"/>
          </w:tcPr>
          <w:p w14:paraId="7F8DE609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01BEDEE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2)</w:t>
            </w:r>
          </w:p>
        </w:tc>
        <w:tc>
          <w:tcPr>
            <w:tcW w:w="992" w:type="dxa"/>
          </w:tcPr>
          <w:p w14:paraId="127B2D7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B63D2D" w:rsidRPr="00624E11" w14:paraId="28F80BEE" w14:textId="77777777" w:rsidTr="00E91741">
        <w:tc>
          <w:tcPr>
            <w:tcW w:w="3539" w:type="dxa"/>
          </w:tcPr>
          <w:p w14:paraId="6EC412BD" w14:textId="77777777" w:rsidR="00B63D2D" w:rsidRPr="00C573BB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 xml:space="preserve">Sex </w:t>
            </w:r>
          </w:p>
        </w:tc>
        <w:tc>
          <w:tcPr>
            <w:tcW w:w="1559" w:type="dxa"/>
          </w:tcPr>
          <w:p w14:paraId="730FD7E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1DB249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F16B28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4CCD04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05FBDD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403A16D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3A5499D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A9F366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7E9CA8AD" w14:textId="77777777" w:rsidTr="00E91741">
        <w:tc>
          <w:tcPr>
            <w:tcW w:w="3539" w:type="dxa"/>
          </w:tcPr>
          <w:p w14:paraId="4EEE6780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Male (Reference)</w:t>
            </w:r>
          </w:p>
        </w:tc>
        <w:tc>
          <w:tcPr>
            <w:tcW w:w="1559" w:type="dxa"/>
          </w:tcPr>
          <w:p w14:paraId="2B0582A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0D7107E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448B8E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34E95DA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7BB18F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5FBAF17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1CE1B6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7AFE089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218BC6EF" w14:textId="77777777" w:rsidTr="00E91741">
        <w:tc>
          <w:tcPr>
            <w:tcW w:w="3539" w:type="dxa"/>
          </w:tcPr>
          <w:p w14:paraId="5AFFDF9F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Female</w:t>
            </w:r>
          </w:p>
        </w:tc>
        <w:tc>
          <w:tcPr>
            <w:tcW w:w="1559" w:type="dxa"/>
          </w:tcPr>
          <w:p w14:paraId="2532AA75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6</w:t>
            </w:r>
          </w:p>
          <w:p w14:paraId="23C2203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6, 1.84)</w:t>
            </w:r>
          </w:p>
        </w:tc>
        <w:tc>
          <w:tcPr>
            <w:tcW w:w="993" w:type="dxa"/>
          </w:tcPr>
          <w:p w14:paraId="695AFCC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1559" w:type="dxa"/>
          </w:tcPr>
          <w:p w14:paraId="629F4DFB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0</w:t>
            </w:r>
          </w:p>
          <w:p w14:paraId="147F762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57, 3.36)</w:t>
            </w:r>
          </w:p>
        </w:tc>
        <w:tc>
          <w:tcPr>
            <w:tcW w:w="992" w:type="dxa"/>
          </w:tcPr>
          <w:p w14:paraId="78E51D3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089FDA9F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5</w:t>
            </w:r>
          </w:p>
          <w:p w14:paraId="7792CC6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9, 2.51)</w:t>
            </w:r>
          </w:p>
        </w:tc>
        <w:tc>
          <w:tcPr>
            <w:tcW w:w="993" w:type="dxa"/>
          </w:tcPr>
          <w:p w14:paraId="55B909B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417" w:type="dxa"/>
          </w:tcPr>
          <w:p w14:paraId="36B6EAEE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8</w:t>
            </w:r>
          </w:p>
          <w:p w14:paraId="225F757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34, 2.10)</w:t>
            </w:r>
          </w:p>
        </w:tc>
        <w:tc>
          <w:tcPr>
            <w:tcW w:w="992" w:type="dxa"/>
          </w:tcPr>
          <w:p w14:paraId="432946B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63D2D" w:rsidRPr="00624E11" w14:paraId="27931623" w14:textId="77777777" w:rsidTr="00E91741">
        <w:tc>
          <w:tcPr>
            <w:tcW w:w="3539" w:type="dxa"/>
          </w:tcPr>
          <w:p w14:paraId="0A5B857C" w14:textId="77777777" w:rsidR="00B63D2D" w:rsidRPr="00C573BB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 xml:space="preserve">Education </w:t>
            </w:r>
          </w:p>
        </w:tc>
        <w:tc>
          <w:tcPr>
            <w:tcW w:w="1559" w:type="dxa"/>
          </w:tcPr>
          <w:p w14:paraId="741CA48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9E1085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909D31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8F3D8E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DD4A43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1AD398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D84146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F0FAE0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2581F37C" w14:textId="77777777" w:rsidTr="00E91741">
        <w:tc>
          <w:tcPr>
            <w:tcW w:w="3539" w:type="dxa"/>
          </w:tcPr>
          <w:p w14:paraId="50C4F1EA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Up</w:t>
            </w:r>
            <w:r>
              <w:rPr>
                <w:rFonts w:cstheme="minorHAnsi"/>
              </w:rPr>
              <w:t xml:space="preserve"> </w:t>
            </w:r>
            <w:r w:rsidRPr="00624E11">
              <w:rPr>
                <w:rFonts w:cstheme="minorHAnsi"/>
              </w:rPr>
              <w:t xml:space="preserve">to </w:t>
            </w:r>
            <w:r>
              <w:rPr>
                <w:rFonts w:cstheme="minorHAnsi"/>
              </w:rPr>
              <w:t>p</w:t>
            </w:r>
            <w:r w:rsidRPr="00624E11">
              <w:rPr>
                <w:rFonts w:cstheme="minorHAnsi"/>
              </w:rPr>
              <w:t xml:space="preserve">rimary </w:t>
            </w:r>
            <w:r>
              <w:rPr>
                <w:rFonts w:cstheme="minorHAnsi"/>
              </w:rPr>
              <w:t xml:space="preserve">education </w:t>
            </w:r>
            <w:r w:rsidRPr="00624E11">
              <w:rPr>
                <w:rFonts w:cstheme="minorHAnsi"/>
              </w:rPr>
              <w:t>(Ref</w:t>
            </w:r>
            <w:r>
              <w:rPr>
                <w:rFonts w:cstheme="minorHAnsi"/>
              </w:rPr>
              <w:t>erence</w:t>
            </w:r>
            <w:r w:rsidRPr="00624E11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14:paraId="2E81768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37ABD3D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5EA693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CD3773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790513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7688909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01F89A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04F0D0A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5DD7C728" w14:textId="77777777" w:rsidTr="00E91741">
        <w:tc>
          <w:tcPr>
            <w:tcW w:w="3539" w:type="dxa"/>
          </w:tcPr>
          <w:p w14:paraId="05669AD7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econdary education</w:t>
            </w:r>
          </w:p>
        </w:tc>
        <w:tc>
          <w:tcPr>
            <w:tcW w:w="1559" w:type="dxa"/>
          </w:tcPr>
          <w:p w14:paraId="4C4EE5D3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14:paraId="09D3A09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5, 1.30)</w:t>
            </w:r>
          </w:p>
        </w:tc>
        <w:tc>
          <w:tcPr>
            <w:tcW w:w="993" w:type="dxa"/>
          </w:tcPr>
          <w:p w14:paraId="16C407D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1559" w:type="dxa"/>
          </w:tcPr>
          <w:p w14:paraId="796D6DD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  <w:p w14:paraId="761AB2E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2, 0.99)</w:t>
            </w:r>
          </w:p>
        </w:tc>
        <w:tc>
          <w:tcPr>
            <w:tcW w:w="992" w:type="dxa"/>
          </w:tcPr>
          <w:p w14:paraId="794F43B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1559" w:type="dxa"/>
          </w:tcPr>
          <w:p w14:paraId="70E62CBB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7</w:t>
            </w:r>
          </w:p>
          <w:p w14:paraId="494EED0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9, 2.43)</w:t>
            </w:r>
          </w:p>
        </w:tc>
        <w:tc>
          <w:tcPr>
            <w:tcW w:w="993" w:type="dxa"/>
          </w:tcPr>
          <w:p w14:paraId="73E72EE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1417" w:type="dxa"/>
          </w:tcPr>
          <w:p w14:paraId="07004C1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  <w:p w14:paraId="3172AEF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6, 1.09)</w:t>
            </w:r>
          </w:p>
        </w:tc>
        <w:tc>
          <w:tcPr>
            <w:tcW w:w="992" w:type="dxa"/>
          </w:tcPr>
          <w:p w14:paraId="17B0346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B63D2D" w:rsidRPr="00624E11" w14:paraId="7B4D03E0" w14:textId="77777777" w:rsidTr="00E91741">
        <w:tc>
          <w:tcPr>
            <w:tcW w:w="3539" w:type="dxa"/>
          </w:tcPr>
          <w:p w14:paraId="3A004504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Higher secondary education and above</w:t>
            </w:r>
          </w:p>
        </w:tc>
        <w:tc>
          <w:tcPr>
            <w:tcW w:w="1559" w:type="dxa"/>
          </w:tcPr>
          <w:p w14:paraId="37646B1E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  <w:p w14:paraId="226E2E6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1, 0.78)</w:t>
            </w:r>
          </w:p>
        </w:tc>
        <w:tc>
          <w:tcPr>
            <w:tcW w:w="993" w:type="dxa"/>
          </w:tcPr>
          <w:p w14:paraId="77F5CF7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559" w:type="dxa"/>
          </w:tcPr>
          <w:p w14:paraId="2C2624F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14:paraId="4E63D0F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1, 1.39)</w:t>
            </w:r>
          </w:p>
        </w:tc>
        <w:tc>
          <w:tcPr>
            <w:tcW w:w="992" w:type="dxa"/>
          </w:tcPr>
          <w:p w14:paraId="6653B1D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1559" w:type="dxa"/>
          </w:tcPr>
          <w:p w14:paraId="33DBAFAC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  <w:p w14:paraId="0DEF366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1, 1.64)</w:t>
            </w:r>
          </w:p>
        </w:tc>
        <w:tc>
          <w:tcPr>
            <w:tcW w:w="993" w:type="dxa"/>
          </w:tcPr>
          <w:p w14:paraId="2D06A38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  <w:tc>
          <w:tcPr>
            <w:tcW w:w="1417" w:type="dxa"/>
          </w:tcPr>
          <w:p w14:paraId="72BC158E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  <w:p w14:paraId="3493EC8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, 0.90)</w:t>
            </w:r>
          </w:p>
        </w:tc>
        <w:tc>
          <w:tcPr>
            <w:tcW w:w="992" w:type="dxa"/>
          </w:tcPr>
          <w:p w14:paraId="29E618A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B63D2D" w:rsidRPr="00624E11" w14:paraId="25CB5DC2" w14:textId="77777777" w:rsidTr="00E91741">
        <w:tc>
          <w:tcPr>
            <w:tcW w:w="3539" w:type="dxa"/>
          </w:tcPr>
          <w:p w14:paraId="549AAB93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Pre-TB annual household income (Indian Rupee)</w:t>
            </w:r>
          </w:p>
        </w:tc>
        <w:tc>
          <w:tcPr>
            <w:tcW w:w="1559" w:type="dxa"/>
          </w:tcPr>
          <w:p w14:paraId="4CB50257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727989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515187E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559727D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38A01A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06E07C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382D72A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2933E5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28916395" w14:textId="77777777" w:rsidTr="00E91741">
        <w:tc>
          <w:tcPr>
            <w:tcW w:w="3539" w:type="dxa"/>
          </w:tcPr>
          <w:p w14:paraId="05D8A044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ess than 100,000 (Reference)</w:t>
            </w:r>
          </w:p>
        </w:tc>
        <w:tc>
          <w:tcPr>
            <w:tcW w:w="1559" w:type="dxa"/>
          </w:tcPr>
          <w:p w14:paraId="6288FA7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3BFC7B3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00F053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3B47862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1F1DC4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769CA1C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1F63CA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0E81E74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4DA9EB33" w14:textId="77777777" w:rsidTr="00E91741">
        <w:tc>
          <w:tcPr>
            <w:tcW w:w="3539" w:type="dxa"/>
          </w:tcPr>
          <w:p w14:paraId="6CA62318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,000 – less than 200,000</w:t>
            </w:r>
          </w:p>
        </w:tc>
        <w:tc>
          <w:tcPr>
            <w:tcW w:w="1559" w:type="dxa"/>
          </w:tcPr>
          <w:p w14:paraId="3C9D330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  <w:p w14:paraId="75BA5466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6, 0.42)</w:t>
            </w:r>
          </w:p>
        </w:tc>
        <w:tc>
          <w:tcPr>
            <w:tcW w:w="993" w:type="dxa"/>
          </w:tcPr>
          <w:p w14:paraId="0844BF4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5069A6D5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  <w:p w14:paraId="0032162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0, 0.49)</w:t>
            </w:r>
          </w:p>
        </w:tc>
        <w:tc>
          <w:tcPr>
            <w:tcW w:w="992" w:type="dxa"/>
          </w:tcPr>
          <w:p w14:paraId="1C8837F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30D81D95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  <w:p w14:paraId="6DF3A1F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3, 0.57)</w:t>
            </w:r>
          </w:p>
        </w:tc>
        <w:tc>
          <w:tcPr>
            <w:tcW w:w="993" w:type="dxa"/>
          </w:tcPr>
          <w:p w14:paraId="369A3DF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7" w:type="dxa"/>
          </w:tcPr>
          <w:p w14:paraId="56487C5B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  <w:p w14:paraId="35D7956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7, 0.45)</w:t>
            </w:r>
          </w:p>
        </w:tc>
        <w:tc>
          <w:tcPr>
            <w:tcW w:w="992" w:type="dxa"/>
          </w:tcPr>
          <w:p w14:paraId="2A8BBBA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63D2D" w:rsidRPr="00624E11" w14:paraId="2D7AC037" w14:textId="77777777" w:rsidTr="00E91741">
        <w:tc>
          <w:tcPr>
            <w:tcW w:w="3539" w:type="dxa"/>
          </w:tcPr>
          <w:p w14:paraId="0AB0E9F5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00,000 and above</w:t>
            </w:r>
          </w:p>
        </w:tc>
        <w:tc>
          <w:tcPr>
            <w:tcW w:w="1559" w:type="dxa"/>
          </w:tcPr>
          <w:p w14:paraId="400C1B18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  <w:p w14:paraId="2B783F5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5, 0.14)</w:t>
            </w:r>
          </w:p>
        </w:tc>
        <w:tc>
          <w:tcPr>
            <w:tcW w:w="993" w:type="dxa"/>
          </w:tcPr>
          <w:p w14:paraId="3F21A08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0817306F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  <w:p w14:paraId="7CA9D54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8, 0.23)</w:t>
            </w:r>
          </w:p>
        </w:tc>
        <w:tc>
          <w:tcPr>
            <w:tcW w:w="992" w:type="dxa"/>
          </w:tcPr>
          <w:p w14:paraId="1A69206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4E0BD34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36B4FA7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7F8D555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  <w:p w14:paraId="001D09A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0, 0.20)</w:t>
            </w:r>
          </w:p>
        </w:tc>
        <w:tc>
          <w:tcPr>
            <w:tcW w:w="992" w:type="dxa"/>
          </w:tcPr>
          <w:p w14:paraId="7507209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63D2D" w:rsidRPr="00624E11" w14:paraId="304C6D0F" w14:textId="77777777" w:rsidTr="00E91741">
        <w:tc>
          <w:tcPr>
            <w:tcW w:w="3539" w:type="dxa"/>
          </w:tcPr>
          <w:p w14:paraId="592CC10A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Health insurance</w:t>
            </w:r>
          </w:p>
        </w:tc>
        <w:tc>
          <w:tcPr>
            <w:tcW w:w="1559" w:type="dxa"/>
          </w:tcPr>
          <w:p w14:paraId="24F68C4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1704BF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C20450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D063EF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3AA86E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0076CA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7E0C0E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4551D2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142651B0" w14:textId="77777777" w:rsidTr="00E91741">
        <w:tc>
          <w:tcPr>
            <w:tcW w:w="3539" w:type="dxa"/>
          </w:tcPr>
          <w:p w14:paraId="7F00B701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Having health insurance (Reference)</w:t>
            </w:r>
          </w:p>
        </w:tc>
        <w:tc>
          <w:tcPr>
            <w:tcW w:w="1559" w:type="dxa"/>
          </w:tcPr>
          <w:p w14:paraId="5979AA6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2B8B3A2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74323B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05BD0D4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0B222D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0CEEB29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3C45748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4F94A26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4800BBCA" w14:textId="77777777" w:rsidTr="00E91741">
        <w:tc>
          <w:tcPr>
            <w:tcW w:w="3539" w:type="dxa"/>
          </w:tcPr>
          <w:p w14:paraId="1D187660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ot having health insurance</w:t>
            </w:r>
          </w:p>
        </w:tc>
        <w:tc>
          <w:tcPr>
            <w:tcW w:w="1559" w:type="dxa"/>
          </w:tcPr>
          <w:p w14:paraId="4E820582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  <w:p w14:paraId="6D1A34C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1, 1.37)</w:t>
            </w:r>
          </w:p>
        </w:tc>
        <w:tc>
          <w:tcPr>
            <w:tcW w:w="993" w:type="dxa"/>
          </w:tcPr>
          <w:p w14:paraId="2166928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1559" w:type="dxa"/>
          </w:tcPr>
          <w:p w14:paraId="770F0FF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  <w:p w14:paraId="17E3696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6, 1.65)</w:t>
            </w:r>
          </w:p>
        </w:tc>
        <w:tc>
          <w:tcPr>
            <w:tcW w:w="992" w:type="dxa"/>
          </w:tcPr>
          <w:p w14:paraId="0A4FF1D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1559" w:type="dxa"/>
          </w:tcPr>
          <w:p w14:paraId="37FD488E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  <w:p w14:paraId="0AD530B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2, 1.49)</w:t>
            </w:r>
          </w:p>
        </w:tc>
        <w:tc>
          <w:tcPr>
            <w:tcW w:w="993" w:type="dxa"/>
          </w:tcPr>
          <w:p w14:paraId="2FBA16F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1417" w:type="dxa"/>
          </w:tcPr>
          <w:p w14:paraId="110F2C8A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  <w:p w14:paraId="0E2C6FD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4, 1.21)</w:t>
            </w:r>
          </w:p>
        </w:tc>
        <w:tc>
          <w:tcPr>
            <w:tcW w:w="992" w:type="dxa"/>
          </w:tcPr>
          <w:p w14:paraId="59CA7BE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</w:tr>
      <w:tr w:rsidR="00B63D2D" w:rsidRPr="00624E11" w14:paraId="47B77FA6" w14:textId="77777777" w:rsidTr="00E91741">
        <w:tc>
          <w:tcPr>
            <w:tcW w:w="3539" w:type="dxa"/>
          </w:tcPr>
          <w:p w14:paraId="5F3110EB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Type of TB</w:t>
            </w:r>
          </w:p>
        </w:tc>
        <w:tc>
          <w:tcPr>
            <w:tcW w:w="1559" w:type="dxa"/>
          </w:tcPr>
          <w:p w14:paraId="7862EDB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646B0B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0F5521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E5B036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49DCE4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500119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1EAF17A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E2C61F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4B39CC01" w14:textId="77777777" w:rsidTr="00E91741">
        <w:tc>
          <w:tcPr>
            <w:tcW w:w="3539" w:type="dxa"/>
          </w:tcPr>
          <w:p w14:paraId="65A8D640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9427F">
              <w:rPr>
                <w:rFonts w:cstheme="minorHAnsi"/>
              </w:rPr>
              <w:t>Pulmonary TB (Reference)</w:t>
            </w:r>
          </w:p>
        </w:tc>
        <w:tc>
          <w:tcPr>
            <w:tcW w:w="1559" w:type="dxa"/>
          </w:tcPr>
          <w:p w14:paraId="1930320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68FB71F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150A2A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5D7D56F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C7DD0D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71C2A2A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2E6978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734F7B4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56438AB6" w14:textId="77777777" w:rsidTr="00E91741">
        <w:tc>
          <w:tcPr>
            <w:tcW w:w="3539" w:type="dxa"/>
          </w:tcPr>
          <w:p w14:paraId="0354219A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trapulmonary TB</w:t>
            </w:r>
          </w:p>
        </w:tc>
        <w:tc>
          <w:tcPr>
            <w:tcW w:w="1559" w:type="dxa"/>
          </w:tcPr>
          <w:p w14:paraId="4D99BF4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6</w:t>
            </w:r>
          </w:p>
          <w:p w14:paraId="1E4ADDD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3, 2.44)</w:t>
            </w:r>
          </w:p>
        </w:tc>
        <w:tc>
          <w:tcPr>
            <w:tcW w:w="993" w:type="dxa"/>
          </w:tcPr>
          <w:p w14:paraId="392D0E3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559" w:type="dxa"/>
          </w:tcPr>
          <w:p w14:paraId="10874C05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2</w:t>
            </w:r>
          </w:p>
          <w:p w14:paraId="317C0ED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89, 4.20)</w:t>
            </w:r>
          </w:p>
        </w:tc>
        <w:tc>
          <w:tcPr>
            <w:tcW w:w="992" w:type="dxa"/>
          </w:tcPr>
          <w:p w14:paraId="7F5242B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11D5726B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6</w:t>
            </w:r>
          </w:p>
          <w:p w14:paraId="44933EE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9, 1.99)</w:t>
            </w:r>
          </w:p>
        </w:tc>
        <w:tc>
          <w:tcPr>
            <w:tcW w:w="993" w:type="dxa"/>
          </w:tcPr>
          <w:p w14:paraId="5FE1CB9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1417" w:type="dxa"/>
          </w:tcPr>
          <w:p w14:paraId="744C09E3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5</w:t>
            </w:r>
          </w:p>
          <w:p w14:paraId="242445D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46, 2.34)</w:t>
            </w:r>
          </w:p>
        </w:tc>
        <w:tc>
          <w:tcPr>
            <w:tcW w:w="992" w:type="dxa"/>
          </w:tcPr>
          <w:p w14:paraId="1E985D6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63D2D" w:rsidRPr="00624E11" w14:paraId="1828C965" w14:textId="77777777" w:rsidTr="00E91741">
        <w:tc>
          <w:tcPr>
            <w:tcW w:w="3539" w:type="dxa"/>
          </w:tcPr>
          <w:p w14:paraId="782D4999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lastRenderedPageBreak/>
              <w:t>Delay from symptom initiation to treatment</w:t>
            </w:r>
          </w:p>
        </w:tc>
        <w:tc>
          <w:tcPr>
            <w:tcW w:w="1559" w:type="dxa"/>
          </w:tcPr>
          <w:p w14:paraId="7C6D587B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09E8681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4)</w:t>
            </w:r>
          </w:p>
        </w:tc>
        <w:tc>
          <w:tcPr>
            <w:tcW w:w="993" w:type="dxa"/>
          </w:tcPr>
          <w:p w14:paraId="33EDE22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559" w:type="dxa"/>
          </w:tcPr>
          <w:p w14:paraId="48096A3A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  <w:p w14:paraId="2C3D032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2, 1.06)</w:t>
            </w:r>
          </w:p>
        </w:tc>
        <w:tc>
          <w:tcPr>
            <w:tcW w:w="992" w:type="dxa"/>
          </w:tcPr>
          <w:p w14:paraId="3BAF692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5360EF07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48BEC9C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4)</w:t>
            </w:r>
          </w:p>
        </w:tc>
        <w:tc>
          <w:tcPr>
            <w:tcW w:w="993" w:type="dxa"/>
          </w:tcPr>
          <w:p w14:paraId="5A5039F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1417" w:type="dxa"/>
          </w:tcPr>
          <w:p w14:paraId="52CC0AE0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  <w:p w14:paraId="78CA06E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1, 1.04)</w:t>
            </w:r>
          </w:p>
        </w:tc>
        <w:tc>
          <w:tcPr>
            <w:tcW w:w="992" w:type="dxa"/>
          </w:tcPr>
          <w:p w14:paraId="7978538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63D2D" w:rsidRPr="00624E11" w14:paraId="063AD3A5" w14:textId="77777777" w:rsidTr="00E91741">
        <w:tc>
          <w:tcPr>
            <w:tcW w:w="3539" w:type="dxa"/>
          </w:tcPr>
          <w:p w14:paraId="6FC2E475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FF0000"/>
              </w:rPr>
            </w:pPr>
            <w:r w:rsidRPr="001A47C8">
              <w:rPr>
                <w:rFonts w:cstheme="minorHAnsi"/>
                <w:b/>
                <w:bCs/>
              </w:rPr>
              <w:t>Direct cost of TB treatment (Log cost)</w:t>
            </w:r>
          </w:p>
        </w:tc>
        <w:tc>
          <w:tcPr>
            <w:tcW w:w="1559" w:type="dxa"/>
          </w:tcPr>
          <w:p w14:paraId="22C34242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4</w:t>
            </w:r>
          </w:p>
          <w:p w14:paraId="37D1AB3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.90, 5.09)</w:t>
            </w:r>
          </w:p>
        </w:tc>
        <w:tc>
          <w:tcPr>
            <w:tcW w:w="993" w:type="dxa"/>
          </w:tcPr>
          <w:p w14:paraId="01A2B45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59ECAF57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6</w:t>
            </w:r>
          </w:p>
          <w:p w14:paraId="680F789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.26, 6.09)</w:t>
            </w:r>
          </w:p>
        </w:tc>
        <w:tc>
          <w:tcPr>
            <w:tcW w:w="992" w:type="dxa"/>
          </w:tcPr>
          <w:p w14:paraId="34932CCD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0D2A816D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6</w:t>
            </w:r>
          </w:p>
          <w:p w14:paraId="32B3FAF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39, 1.98)</w:t>
            </w:r>
          </w:p>
        </w:tc>
        <w:tc>
          <w:tcPr>
            <w:tcW w:w="993" w:type="dxa"/>
          </w:tcPr>
          <w:p w14:paraId="3DB0347E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7" w:type="dxa"/>
          </w:tcPr>
          <w:p w14:paraId="2BDAA04A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8</w:t>
            </w:r>
          </w:p>
          <w:p w14:paraId="7D43FA8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.01, 2.59)</w:t>
            </w:r>
          </w:p>
        </w:tc>
        <w:tc>
          <w:tcPr>
            <w:tcW w:w="992" w:type="dxa"/>
          </w:tcPr>
          <w:p w14:paraId="33EF812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63D2D" w:rsidRPr="00624E11" w14:paraId="63B79530" w14:textId="77777777" w:rsidTr="00E91741">
        <w:tc>
          <w:tcPr>
            <w:tcW w:w="3539" w:type="dxa"/>
          </w:tcPr>
          <w:p w14:paraId="19D61AF0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Residential status</w:t>
            </w:r>
          </w:p>
        </w:tc>
        <w:tc>
          <w:tcPr>
            <w:tcW w:w="1559" w:type="dxa"/>
          </w:tcPr>
          <w:p w14:paraId="45D4334B" w14:textId="77777777" w:rsidR="00B63D2D" w:rsidRPr="00624E11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8C0905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E6F7B5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5DB383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6090CC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43CAE0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6ECF3B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B4DD38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75263F11" w14:textId="77777777" w:rsidTr="00E91741">
        <w:tc>
          <w:tcPr>
            <w:tcW w:w="3539" w:type="dxa"/>
          </w:tcPr>
          <w:p w14:paraId="14E33B6A" w14:textId="77777777" w:rsidR="00B63D2D" w:rsidRPr="0019427F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Urban (Reference)</w:t>
            </w:r>
          </w:p>
        </w:tc>
        <w:tc>
          <w:tcPr>
            <w:tcW w:w="1559" w:type="dxa"/>
          </w:tcPr>
          <w:p w14:paraId="6C6B175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636B498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5F0DA0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2" w:type="dxa"/>
          </w:tcPr>
          <w:p w14:paraId="23E8D61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6694BB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008AFA9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EBC021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3DA81B2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5144C393" w14:textId="77777777" w:rsidTr="00E91741">
        <w:tc>
          <w:tcPr>
            <w:tcW w:w="3539" w:type="dxa"/>
          </w:tcPr>
          <w:p w14:paraId="574E6D34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ural</w:t>
            </w:r>
          </w:p>
        </w:tc>
        <w:tc>
          <w:tcPr>
            <w:tcW w:w="1559" w:type="dxa"/>
          </w:tcPr>
          <w:p w14:paraId="76C051CF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4B0F5DF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0, 1.45)</w:t>
            </w:r>
          </w:p>
        </w:tc>
        <w:tc>
          <w:tcPr>
            <w:tcW w:w="993" w:type="dxa"/>
          </w:tcPr>
          <w:p w14:paraId="2793EE8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559" w:type="dxa"/>
          </w:tcPr>
          <w:p w14:paraId="71333E5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5EB3C0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6B1A8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3E5B78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4EBDE9D7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  <w:p w14:paraId="66C0C16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1, 1.41)</w:t>
            </w:r>
          </w:p>
        </w:tc>
        <w:tc>
          <w:tcPr>
            <w:tcW w:w="992" w:type="dxa"/>
          </w:tcPr>
          <w:p w14:paraId="0BC9A17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B63D2D" w:rsidRPr="00624E11" w14:paraId="0FAF76A4" w14:textId="77777777" w:rsidTr="00E91741">
        <w:tc>
          <w:tcPr>
            <w:tcW w:w="3539" w:type="dxa"/>
          </w:tcPr>
          <w:p w14:paraId="560FBAB7" w14:textId="77777777" w:rsidR="00B63D2D" w:rsidRPr="00AF0A25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F0A25">
              <w:rPr>
                <w:rFonts w:cstheme="minorHAnsi"/>
                <w:b/>
                <w:bCs/>
              </w:rPr>
              <w:t>Wealth quintile</w:t>
            </w:r>
          </w:p>
        </w:tc>
        <w:tc>
          <w:tcPr>
            <w:tcW w:w="1559" w:type="dxa"/>
          </w:tcPr>
          <w:p w14:paraId="347ACFEE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687A1F2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C5C9B8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7C66E7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289AE5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6F12B65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D1AB6F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4E992C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429A6F64" w14:textId="77777777" w:rsidTr="00E91741">
        <w:tc>
          <w:tcPr>
            <w:tcW w:w="3539" w:type="dxa"/>
          </w:tcPr>
          <w:p w14:paraId="59672F78" w14:textId="77777777" w:rsidR="00B63D2D" w:rsidRPr="00AF0A25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F0A25">
              <w:rPr>
                <w:rFonts w:cstheme="minorHAnsi"/>
              </w:rPr>
              <w:t>Poorest (Reference)</w:t>
            </w:r>
          </w:p>
        </w:tc>
        <w:tc>
          <w:tcPr>
            <w:tcW w:w="1559" w:type="dxa"/>
          </w:tcPr>
          <w:p w14:paraId="6694E9C8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79D979AA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71D710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2" w:type="dxa"/>
          </w:tcPr>
          <w:p w14:paraId="2F87217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E1CBED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5FD1C5F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0DA4BE2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041F5F5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63D2D" w:rsidRPr="00624E11" w14:paraId="5EEA4FE8" w14:textId="77777777" w:rsidTr="00E91741">
        <w:tc>
          <w:tcPr>
            <w:tcW w:w="3539" w:type="dxa"/>
          </w:tcPr>
          <w:p w14:paraId="39B02BCA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oorer</w:t>
            </w:r>
          </w:p>
        </w:tc>
        <w:tc>
          <w:tcPr>
            <w:tcW w:w="1559" w:type="dxa"/>
          </w:tcPr>
          <w:p w14:paraId="368CC3C4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13F18CF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CA7988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493A9B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FE2CBB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AAD0297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0A494B2D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  <w:p w14:paraId="38D5BB8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7, 1.32)</w:t>
            </w:r>
          </w:p>
        </w:tc>
        <w:tc>
          <w:tcPr>
            <w:tcW w:w="992" w:type="dxa"/>
          </w:tcPr>
          <w:p w14:paraId="7A886DD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B63D2D" w:rsidRPr="00624E11" w14:paraId="4D0B355C" w14:textId="77777777" w:rsidTr="00E91741">
        <w:tc>
          <w:tcPr>
            <w:tcW w:w="3539" w:type="dxa"/>
          </w:tcPr>
          <w:p w14:paraId="5E0854B7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iddle</w:t>
            </w:r>
          </w:p>
        </w:tc>
        <w:tc>
          <w:tcPr>
            <w:tcW w:w="1559" w:type="dxa"/>
          </w:tcPr>
          <w:p w14:paraId="00A6DDBB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C94FBF8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A9312F1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74A6F3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D999A5D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8C3A9E8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559E961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  <w:p w14:paraId="155B2A5C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5, 1.09)</w:t>
            </w:r>
          </w:p>
        </w:tc>
        <w:tc>
          <w:tcPr>
            <w:tcW w:w="992" w:type="dxa"/>
          </w:tcPr>
          <w:p w14:paraId="6574CDE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B63D2D" w:rsidRPr="00624E11" w14:paraId="2E77B736" w14:textId="77777777" w:rsidTr="00E91741">
        <w:tc>
          <w:tcPr>
            <w:tcW w:w="3539" w:type="dxa"/>
          </w:tcPr>
          <w:p w14:paraId="420AF798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icher</w:t>
            </w:r>
          </w:p>
        </w:tc>
        <w:tc>
          <w:tcPr>
            <w:tcW w:w="1559" w:type="dxa"/>
          </w:tcPr>
          <w:p w14:paraId="39C94EA5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ADAF444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D9DD39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D08ABC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0B1A8A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A9F3E6B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A2A7A78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  <w:p w14:paraId="3AA92124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7, 1.13)</w:t>
            </w:r>
          </w:p>
        </w:tc>
        <w:tc>
          <w:tcPr>
            <w:tcW w:w="992" w:type="dxa"/>
          </w:tcPr>
          <w:p w14:paraId="056929DD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B63D2D" w:rsidRPr="00624E11" w14:paraId="288DF45F" w14:textId="77777777" w:rsidTr="00E91741">
        <w:tc>
          <w:tcPr>
            <w:tcW w:w="3539" w:type="dxa"/>
          </w:tcPr>
          <w:p w14:paraId="41BC67BC" w14:textId="77777777" w:rsidR="00B63D2D" w:rsidRDefault="00B63D2D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ichest</w:t>
            </w:r>
          </w:p>
        </w:tc>
        <w:tc>
          <w:tcPr>
            <w:tcW w:w="1559" w:type="dxa"/>
          </w:tcPr>
          <w:p w14:paraId="73E47E52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FCF06A1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43E0542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A5CACB6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05AA600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09F065A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FC34E95" w14:textId="77777777" w:rsidR="00B63D2D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  <w:p w14:paraId="32AAAA8F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9, 0.61)</w:t>
            </w:r>
          </w:p>
        </w:tc>
        <w:tc>
          <w:tcPr>
            <w:tcW w:w="992" w:type="dxa"/>
          </w:tcPr>
          <w:p w14:paraId="585DFBB3" w14:textId="77777777" w:rsidR="00B63D2D" w:rsidRPr="00624E11" w:rsidRDefault="00B63D2D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</w:tbl>
    <w:p w14:paraId="68E49B07" w14:textId="77777777" w:rsidR="00B63D2D" w:rsidRPr="00141571" w:rsidRDefault="00B63D2D" w:rsidP="00B63D2D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41571">
        <w:rPr>
          <w:rFonts w:cstheme="minorHAnsi"/>
          <w:kern w:val="0"/>
          <w:sz w:val="20"/>
          <w:szCs w:val="20"/>
        </w:rPr>
        <w:t>Notes</w:t>
      </w:r>
      <w:r>
        <w:rPr>
          <w:rFonts w:cstheme="minorHAnsi"/>
          <w:kern w:val="0"/>
          <w:sz w:val="20"/>
          <w:szCs w:val="20"/>
        </w:rPr>
        <w:t xml:space="preserve">: HCA2: </w:t>
      </w:r>
      <w:r w:rsidRPr="002E3950">
        <w:rPr>
          <w:rFonts w:cstheme="minorHAnsi"/>
          <w:sz w:val="20"/>
          <w:szCs w:val="20"/>
        </w:rPr>
        <w:t xml:space="preserve">Human capital approach where hours spent was calculated using combination of patient wage and minimum wage and household income as denominator; </w:t>
      </w:r>
      <w:r>
        <w:rPr>
          <w:rFonts w:cstheme="minorHAnsi"/>
          <w:sz w:val="20"/>
          <w:szCs w:val="20"/>
        </w:rPr>
        <w:t>OR: Odds Ratio; CI: Confidence Interval; Blanks indicate Not Applicable.</w:t>
      </w:r>
    </w:p>
    <w:p w14:paraId="289A574B" w14:textId="77777777" w:rsidR="00227DE8" w:rsidRDefault="00227DE8"/>
    <w:sectPr w:rsidR="00227DE8" w:rsidSect="002852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7C62A" w14:textId="77777777" w:rsidR="00285272" w:rsidRDefault="00285272" w:rsidP="00B63D2D">
      <w:pPr>
        <w:spacing w:after="0" w:line="240" w:lineRule="auto"/>
      </w:pPr>
      <w:r>
        <w:separator/>
      </w:r>
    </w:p>
  </w:endnote>
  <w:endnote w:type="continuationSeparator" w:id="0">
    <w:p w14:paraId="29F33DE4" w14:textId="77777777" w:rsidR="00285272" w:rsidRDefault="00285272" w:rsidP="00B63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F5B3B" w14:textId="77777777" w:rsidR="00285272" w:rsidRDefault="00285272" w:rsidP="00B63D2D">
      <w:pPr>
        <w:spacing w:after="0" w:line="240" w:lineRule="auto"/>
      </w:pPr>
      <w:r>
        <w:separator/>
      </w:r>
    </w:p>
  </w:footnote>
  <w:footnote w:type="continuationSeparator" w:id="0">
    <w:p w14:paraId="6B711226" w14:textId="77777777" w:rsidR="00285272" w:rsidRDefault="00285272" w:rsidP="00B63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2B"/>
    <w:rsid w:val="00133E2B"/>
    <w:rsid w:val="00227DE8"/>
    <w:rsid w:val="00285272"/>
    <w:rsid w:val="00B6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526D08-F62D-4FFF-9BFA-96ECC7E70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D2D"/>
  </w:style>
  <w:style w:type="paragraph" w:styleId="Footer">
    <w:name w:val="footer"/>
    <w:basedOn w:val="Normal"/>
    <w:link w:val="FooterChar"/>
    <w:uiPriority w:val="99"/>
    <w:unhideWhenUsed/>
    <w:rsid w:val="00B63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D2D"/>
  </w:style>
  <w:style w:type="table" w:styleId="TableGrid">
    <w:name w:val="Table Grid"/>
    <w:basedOn w:val="TableNormal"/>
    <w:uiPriority w:val="39"/>
    <w:rsid w:val="00B63D2D"/>
    <w:pPr>
      <w:spacing w:after="0" w:line="240" w:lineRule="auto"/>
    </w:pPr>
    <w:rPr>
      <w:rFonts w:eastAsiaTheme="minorHAnsi"/>
      <w:kern w:val="0"/>
      <w:szCs w:val="20"/>
      <w:lang w:val="en-US" w:eastAsia="en-US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</cp:revision>
  <dcterms:created xsi:type="dcterms:W3CDTF">2024-03-25T14:28:00Z</dcterms:created>
  <dcterms:modified xsi:type="dcterms:W3CDTF">2024-03-25T14:28:00Z</dcterms:modified>
</cp:coreProperties>
</file>